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9A5E6" w14:textId="12D9E2A6" w:rsidR="0097707B" w:rsidRPr="0097707B" w:rsidRDefault="0097707B" w:rsidP="0097707B">
      <w:pPr>
        <w:shd w:val="clear" w:color="auto" w:fill="FFFFFF"/>
        <w:spacing w:beforeLines="50" w:before="120" w:afterLines="50" w:after="120" w:line="36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707B">
        <w:rPr>
          <w:rFonts w:ascii="Times New Roman" w:hAnsi="Times New Roman" w:cs="Times New Roman"/>
          <w:b/>
          <w:sz w:val="28"/>
        </w:rPr>
        <w:t xml:space="preserve">Supplementary </w:t>
      </w:r>
      <w:r w:rsidR="00235AB2">
        <w:rPr>
          <w:rFonts w:ascii="Times New Roman" w:hAnsi="Times New Roman" w:cs="Times New Roman"/>
          <w:b/>
          <w:sz w:val="28"/>
        </w:rPr>
        <w:t>F</w:t>
      </w:r>
      <w:r w:rsidR="00BE0007">
        <w:rPr>
          <w:rFonts w:ascii="Times New Roman" w:hAnsi="Times New Roman" w:cs="Times New Roman"/>
          <w:b/>
          <w:sz w:val="28"/>
        </w:rPr>
        <w:t>igures</w:t>
      </w:r>
      <w:r w:rsidR="008F4F16">
        <w:rPr>
          <w:rFonts w:ascii="Times New Roman" w:hAnsi="Times New Roman" w:cs="Times New Roman"/>
          <w:b/>
          <w:sz w:val="28"/>
          <w:szCs w:val="24"/>
        </w:rPr>
        <w:t>:</w:t>
      </w:r>
    </w:p>
    <w:p w14:paraId="4277F332" w14:textId="47EB6075" w:rsidR="0097707B" w:rsidRPr="00912848" w:rsidRDefault="009128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374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883747" w:rsidRPr="00883747">
        <w:rPr>
          <w:rFonts w:ascii="Times New Roman" w:hAnsi="Times New Roman" w:cs="Times New Roman"/>
          <w:b/>
          <w:sz w:val="24"/>
          <w:szCs w:val="24"/>
        </w:rPr>
        <w:t>S</w:t>
      </w:r>
      <w:r w:rsidRPr="00883747">
        <w:rPr>
          <w:rFonts w:ascii="Times New Roman" w:hAnsi="Times New Roman" w:cs="Times New Roman"/>
          <w:b/>
          <w:sz w:val="24"/>
          <w:szCs w:val="24"/>
        </w:rPr>
        <w:t>1</w:t>
      </w:r>
      <w:r w:rsidR="00883747" w:rsidRPr="00883747">
        <w:rPr>
          <w:rFonts w:ascii="Times New Roman" w:hAnsi="Times New Roman" w:cs="Times New Roman"/>
          <w:b/>
          <w:sz w:val="24"/>
          <w:szCs w:val="24"/>
        </w:rPr>
        <w:t>.</w:t>
      </w:r>
      <w:r w:rsidRPr="00D248BA">
        <w:rPr>
          <w:rFonts w:ascii="Times New Roman" w:hAnsi="Times New Roman" w:cs="Times New Roman"/>
          <w:sz w:val="24"/>
          <w:szCs w:val="24"/>
        </w:rPr>
        <w:t xml:space="preserve"> </w:t>
      </w:r>
      <w:r w:rsidR="0037110C">
        <w:rPr>
          <w:rFonts w:ascii="Times New Roman" w:hAnsi="Times New Roman" w:cs="Times New Roman"/>
          <w:sz w:val="24"/>
          <w:szCs w:val="24"/>
        </w:rPr>
        <w:t xml:space="preserve">Correlation between Shoot and grain Fe </w:t>
      </w:r>
      <w:r>
        <w:rPr>
          <w:rFonts w:ascii="Times New Roman" w:hAnsi="Times New Roman" w:cs="Times New Roman"/>
          <w:sz w:val="24"/>
          <w:szCs w:val="24"/>
        </w:rPr>
        <w:t xml:space="preserve">(mg </w:t>
      </w:r>
      <w:proofErr w:type="gramStart"/>
      <w:r>
        <w:rPr>
          <w:rFonts w:ascii="Times New Roman" w:hAnsi="Times New Roman" w:cs="Times New Roman"/>
          <w:sz w:val="24"/>
          <w:szCs w:val="24"/>
        </w:rPr>
        <w:t>kg</w:t>
      </w:r>
      <w:r w:rsidRPr="0043109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="0037110C">
        <w:rPr>
          <w:rFonts w:ascii="Times New Roman" w:hAnsi="Times New Roman" w:cs="Times New Roman"/>
          <w:sz w:val="24"/>
          <w:szCs w:val="24"/>
        </w:rPr>
        <w:t xml:space="preserve"> in </w:t>
      </w:r>
      <w:r w:rsidR="00984AEF">
        <w:rPr>
          <w:rFonts w:ascii="Times New Roman" w:hAnsi="Times New Roman" w:cs="Times New Roman"/>
          <w:sz w:val="24"/>
          <w:szCs w:val="24"/>
        </w:rPr>
        <w:t xml:space="preserve">AWD </w:t>
      </w:r>
      <w:r w:rsidR="00BB352D">
        <w:rPr>
          <w:rFonts w:ascii="Times New Roman" w:hAnsi="Times New Roman" w:cs="Times New Roman"/>
          <w:sz w:val="24"/>
          <w:szCs w:val="24"/>
        </w:rPr>
        <w:t xml:space="preserve">(A) </w:t>
      </w:r>
      <w:r w:rsidR="00984AEF">
        <w:rPr>
          <w:rFonts w:ascii="Times New Roman" w:hAnsi="Times New Roman" w:cs="Times New Roman"/>
          <w:sz w:val="24"/>
          <w:szCs w:val="24"/>
        </w:rPr>
        <w:t xml:space="preserve">and CF </w:t>
      </w:r>
      <w:r w:rsidR="00BB352D">
        <w:rPr>
          <w:rFonts w:ascii="Times New Roman" w:hAnsi="Times New Roman" w:cs="Times New Roman"/>
          <w:sz w:val="24"/>
          <w:szCs w:val="24"/>
        </w:rPr>
        <w:t xml:space="preserve">(B) </w:t>
      </w:r>
      <w:r w:rsidR="0037110C">
        <w:rPr>
          <w:rFonts w:ascii="Times New Roman" w:hAnsi="Times New Roman" w:cs="Times New Roman"/>
          <w:sz w:val="24"/>
          <w:szCs w:val="24"/>
        </w:rPr>
        <w:t>conditi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30358E4" w14:textId="1E714C1F" w:rsidR="00625AA1" w:rsidRDefault="00625AA1" w:rsidP="0038324A">
      <w:pPr>
        <w:jc w:val="center"/>
      </w:pPr>
    </w:p>
    <w:p w14:paraId="30708000" w14:textId="0A8C7F32" w:rsidR="00625AA1" w:rsidRDefault="00164759" w:rsidP="006C77E7">
      <w:pPr>
        <w:jc w:val="center"/>
      </w:pPr>
      <w:r>
        <w:object w:dxaOrig="11505" w:dyaOrig="4755" w14:anchorId="4767DC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86.75pt" o:ole="">
            <v:imagedata r:id="rId4" o:title=""/>
          </v:shape>
          <o:OLEObject Type="Embed" ProgID="SigmaPlotGraphicObject.13" ShapeID="_x0000_i1025" DrawAspect="Content" ObjectID="_1690131496" r:id="rId5"/>
        </w:object>
      </w:r>
    </w:p>
    <w:p w14:paraId="7961C0FC" w14:textId="36357D9B" w:rsidR="00EA441D" w:rsidRDefault="00EA441D" w:rsidP="006C77E7">
      <w:pPr>
        <w:jc w:val="center"/>
      </w:pPr>
    </w:p>
    <w:p w14:paraId="3D20791A" w14:textId="77777777" w:rsidR="00EA441D" w:rsidRDefault="00EA441D" w:rsidP="006C77E7">
      <w:pPr>
        <w:jc w:val="center"/>
      </w:pPr>
    </w:p>
    <w:p w14:paraId="48F8CE04" w14:textId="121010B8" w:rsidR="00071330" w:rsidRPr="008A641A" w:rsidRDefault="00D658E7" w:rsidP="000713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3747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83747">
        <w:rPr>
          <w:rFonts w:ascii="Times New Roman" w:hAnsi="Times New Roman" w:cs="Times New Roman"/>
          <w:b/>
          <w:sz w:val="24"/>
          <w:szCs w:val="24"/>
        </w:rPr>
        <w:t>.</w:t>
      </w:r>
      <w:r w:rsidR="000713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1330">
        <w:rPr>
          <w:rFonts w:ascii="Times New Roman" w:hAnsi="Times New Roman" w:cs="Times New Roman"/>
          <w:sz w:val="24"/>
          <w:szCs w:val="24"/>
        </w:rPr>
        <w:t xml:space="preserve">Variation of shoot Fe (mg </w:t>
      </w:r>
      <w:proofErr w:type="gramStart"/>
      <w:r w:rsidR="00071330">
        <w:rPr>
          <w:rFonts w:ascii="Times New Roman" w:hAnsi="Times New Roman" w:cs="Times New Roman"/>
          <w:sz w:val="24"/>
          <w:szCs w:val="24"/>
        </w:rPr>
        <w:t>kg</w:t>
      </w:r>
      <w:r w:rsidR="00071330" w:rsidRPr="0043109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End"/>
      <w:r w:rsidR="00071330">
        <w:rPr>
          <w:rFonts w:ascii="Times New Roman" w:hAnsi="Times New Roman" w:cs="Times New Roman"/>
          <w:sz w:val="24"/>
          <w:szCs w:val="24"/>
        </w:rPr>
        <w:t>) in BAAP subgroups at AWD and CF condition in year 1.</w:t>
      </w:r>
    </w:p>
    <w:p w14:paraId="34017D34" w14:textId="382D0018" w:rsidR="0037110C" w:rsidRDefault="0037110C" w:rsidP="00EA441D"/>
    <w:p w14:paraId="598AE7CB" w14:textId="4A7953C3" w:rsidR="00FA0F86" w:rsidRDefault="00D658E7" w:rsidP="00CA3CEE">
      <w:pPr>
        <w:jc w:val="center"/>
      </w:pPr>
      <w:r>
        <w:rPr>
          <w:noProof/>
        </w:rPr>
        <w:drawing>
          <wp:inline distT="0" distB="0" distL="0" distR="0" wp14:anchorId="79EEC968" wp14:editId="7F08A7F0">
            <wp:extent cx="5731510" cy="3684270"/>
            <wp:effectExtent l="0" t="0" r="254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56532" w14:textId="46CAA5F5" w:rsidR="00686115" w:rsidRPr="00C55D4A" w:rsidRDefault="00FA0F86" w:rsidP="00C55D4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A0F8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C30C2E">
        <w:rPr>
          <w:rFonts w:ascii="Times New Roman" w:hAnsi="Times New Roman" w:cs="Times New Roman"/>
          <w:b/>
          <w:sz w:val="24"/>
          <w:szCs w:val="24"/>
        </w:rPr>
        <w:t>3</w:t>
      </w:r>
      <w:r w:rsidRPr="00FA0F86">
        <w:rPr>
          <w:rFonts w:ascii="Times New Roman" w:hAnsi="Times New Roman" w:cs="Times New Roman"/>
          <w:b/>
          <w:sz w:val="24"/>
          <w:szCs w:val="24"/>
        </w:rPr>
        <w:t>.</w:t>
      </w:r>
      <w:r w:rsidRPr="0041732F">
        <w:rPr>
          <w:rFonts w:ascii="Times New Roman" w:hAnsi="Times New Roman" w:cs="Times New Roman"/>
          <w:bCs/>
          <w:sz w:val="24"/>
          <w:szCs w:val="24"/>
        </w:rPr>
        <w:t xml:space="preserve"> Frequency distribution of six traits used for GWA mapping of Fe content in rice. X axis denotes the name of traits and y axis denotes the number of rice accessions.</w:t>
      </w:r>
    </w:p>
    <w:p w14:paraId="309FB8B4" w14:textId="1C29BE13" w:rsidR="00581EBB" w:rsidRDefault="00C55D4A">
      <w:r>
        <w:rPr>
          <w:noProof/>
        </w:rPr>
        <w:drawing>
          <wp:inline distT="0" distB="0" distL="0" distR="0" wp14:anchorId="6E5F2209" wp14:editId="2F2E868E">
            <wp:extent cx="5731510" cy="65392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3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743F3" w14:textId="0EE63D9A" w:rsidR="00F812AF" w:rsidRDefault="00F812AF"/>
    <w:p w14:paraId="31D5F511" w14:textId="782768E3" w:rsidR="00F812AF" w:rsidRDefault="00F812AF"/>
    <w:p w14:paraId="1AEFB2E5" w14:textId="2B8F4F69" w:rsidR="00F812AF" w:rsidRDefault="00F812AF"/>
    <w:p w14:paraId="33E64B62" w14:textId="77777777" w:rsidR="00CA3CEE" w:rsidRDefault="00CA3CEE"/>
    <w:p w14:paraId="6230139E" w14:textId="696D773A" w:rsidR="00F812AF" w:rsidRDefault="00F812AF"/>
    <w:p w14:paraId="66863DC9" w14:textId="0929FB78" w:rsidR="002928BB" w:rsidRPr="0041732F" w:rsidRDefault="002928BB" w:rsidP="002928BB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928B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776987">
        <w:rPr>
          <w:rFonts w:ascii="Times New Roman" w:hAnsi="Times New Roman" w:cs="Times New Roman"/>
          <w:b/>
          <w:sz w:val="24"/>
          <w:szCs w:val="24"/>
        </w:rPr>
        <w:t>4</w:t>
      </w:r>
      <w:r w:rsidRPr="002928BB">
        <w:rPr>
          <w:rFonts w:ascii="Times New Roman" w:hAnsi="Times New Roman" w:cs="Times New Roman"/>
          <w:b/>
          <w:sz w:val="24"/>
          <w:szCs w:val="24"/>
        </w:rPr>
        <w:t>.</w:t>
      </w:r>
      <w:r w:rsidRPr="0041732F">
        <w:rPr>
          <w:rFonts w:ascii="Times New Roman" w:hAnsi="Times New Roman" w:cs="Times New Roman"/>
          <w:bCs/>
          <w:sz w:val="24"/>
          <w:szCs w:val="24"/>
        </w:rPr>
        <w:t xml:space="preserve"> Local R</w:t>
      </w:r>
      <w:r w:rsidRPr="0041732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173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3CEE">
        <w:rPr>
          <w:rFonts w:ascii="Times New Roman" w:hAnsi="Times New Roman" w:cs="Times New Roman"/>
          <w:bCs/>
          <w:sz w:val="24"/>
          <w:szCs w:val="24"/>
        </w:rPr>
        <w:t>within 1 Mbp of QTL</w:t>
      </w:r>
      <w:r w:rsidR="001B49C7">
        <w:rPr>
          <w:rFonts w:ascii="Times New Roman" w:hAnsi="Times New Roman" w:cs="Times New Roman"/>
          <w:bCs/>
          <w:sz w:val="24"/>
          <w:szCs w:val="24"/>
        </w:rPr>
        <w:t>s</w:t>
      </w:r>
      <w:r w:rsidR="00CA3CEE">
        <w:rPr>
          <w:rFonts w:ascii="Times New Roman" w:hAnsi="Times New Roman" w:cs="Times New Roman"/>
          <w:bCs/>
          <w:sz w:val="24"/>
          <w:szCs w:val="24"/>
        </w:rPr>
        <w:t xml:space="preserve"> on chromosome 1, 3, 5 and 7</w:t>
      </w:r>
      <w:r w:rsidRPr="0041732F">
        <w:rPr>
          <w:rFonts w:ascii="Times New Roman" w:hAnsi="Times New Roman" w:cs="Times New Roman"/>
          <w:bCs/>
          <w:sz w:val="24"/>
          <w:szCs w:val="24"/>
        </w:rPr>
        <w:t>.</w:t>
      </w:r>
    </w:p>
    <w:p w14:paraId="2783DC51" w14:textId="08A7C6A7" w:rsidR="00F812AF" w:rsidRDefault="00F812AF"/>
    <w:p w14:paraId="329118AD" w14:textId="564FADA8" w:rsidR="00C069A5" w:rsidRDefault="00CA3CEE" w:rsidP="00F812A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object w:dxaOrig="8490" w:dyaOrig="6780" w14:anchorId="2C47B74C">
          <v:shape id="_x0000_i1026" type="#_x0000_t75" style="width:424.5pt;height:339pt" o:ole="">
            <v:imagedata r:id="rId8" o:title=""/>
          </v:shape>
          <o:OLEObject Type="Embed" ProgID="SigmaPlotGraphicObject.13" ShapeID="_x0000_i1026" DrawAspect="Content" ObjectID="_1690131497" r:id="rId9"/>
        </w:object>
      </w:r>
    </w:p>
    <w:p w14:paraId="71149C56" w14:textId="24E6B915" w:rsidR="00C069A5" w:rsidRDefault="00C069A5" w:rsidP="00F812A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A74A529" w14:textId="47F0F714" w:rsidR="002928BB" w:rsidRDefault="002928BB" w:rsidP="00F812A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7296C03" w14:textId="7B21767E" w:rsidR="00C758B6" w:rsidRDefault="00C758B6" w:rsidP="00DB302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DCBC3F2" w14:textId="1D2904A4" w:rsidR="00C758B6" w:rsidRDefault="00C758B6" w:rsidP="00DB302E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6CF66F6" w14:textId="2B36F34F" w:rsidR="008239F2" w:rsidRDefault="008239F2" w:rsidP="0041732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5C2D9C9" w14:textId="77777777" w:rsidR="00FC27DB" w:rsidRDefault="00FC27DB" w:rsidP="0041732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E3971AE" w14:textId="7CCB0AAE" w:rsidR="006A4617" w:rsidRDefault="006A4617"/>
    <w:p w14:paraId="1B580B13" w14:textId="1A0C5E1E" w:rsidR="00D81B68" w:rsidRDefault="00D81B68" w:rsidP="00D81B68">
      <w:pPr>
        <w:jc w:val="center"/>
      </w:pPr>
    </w:p>
    <w:p w14:paraId="1C9E1E28" w14:textId="78F79E00" w:rsidR="003D5825" w:rsidRDefault="003D5825" w:rsidP="00AD0BB4">
      <w:pPr>
        <w:rPr>
          <w:rFonts w:ascii="Times New Roman" w:hAnsi="Times New Roman" w:cs="Times New Roman"/>
          <w:bCs/>
          <w:sz w:val="24"/>
          <w:szCs w:val="24"/>
        </w:rPr>
      </w:pPr>
    </w:p>
    <w:p w14:paraId="4E754C0D" w14:textId="678364A9" w:rsidR="003D5825" w:rsidRDefault="003D5825" w:rsidP="003D5825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76EDBA9" w14:textId="22EDC454" w:rsidR="006A4617" w:rsidRDefault="006A4617" w:rsidP="00AD0BB4">
      <w:pPr>
        <w:rPr>
          <w:rFonts w:ascii="Times New Roman" w:hAnsi="Times New Roman" w:cs="Times New Roman"/>
          <w:bCs/>
          <w:sz w:val="24"/>
          <w:szCs w:val="24"/>
        </w:rPr>
      </w:pPr>
    </w:p>
    <w:p w14:paraId="2E86758A" w14:textId="77777777" w:rsidR="009A7098" w:rsidRDefault="009A7098" w:rsidP="00AE6D4B">
      <w:pPr>
        <w:rPr>
          <w:rFonts w:ascii="Times New Roman" w:hAnsi="Times New Roman" w:cs="Times New Roman"/>
          <w:bCs/>
          <w:sz w:val="24"/>
          <w:szCs w:val="24"/>
        </w:rPr>
      </w:pPr>
    </w:p>
    <w:p w14:paraId="5582B974" w14:textId="36B99757" w:rsidR="00AE6D4B" w:rsidRDefault="00AE6D4B" w:rsidP="00AE6D4B">
      <w:pPr>
        <w:rPr>
          <w:rFonts w:ascii="Times New Roman" w:hAnsi="Times New Roman" w:cs="Times New Roman"/>
          <w:bCs/>
          <w:sz w:val="24"/>
          <w:szCs w:val="24"/>
        </w:rPr>
      </w:pPr>
    </w:p>
    <w:sectPr w:rsidR="00AE6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9F6"/>
    <w:rsid w:val="0003320B"/>
    <w:rsid w:val="00071330"/>
    <w:rsid w:val="000965F3"/>
    <w:rsid w:val="000967F4"/>
    <w:rsid w:val="00164759"/>
    <w:rsid w:val="00181EF9"/>
    <w:rsid w:val="001B49C7"/>
    <w:rsid w:val="00235454"/>
    <w:rsid w:val="00235AB2"/>
    <w:rsid w:val="0027799D"/>
    <w:rsid w:val="002928BB"/>
    <w:rsid w:val="002A145C"/>
    <w:rsid w:val="002B632A"/>
    <w:rsid w:val="002C1343"/>
    <w:rsid w:val="002C4F6E"/>
    <w:rsid w:val="002D5E86"/>
    <w:rsid w:val="0037110C"/>
    <w:rsid w:val="00381D39"/>
    <w:rsid w:val="0038324A"/>
    <w:rsid w:val="003919F6"/>
    <w:rsid w:val="00397E14"/>
    <w:rsid w:val="003D5825"/>
    <w:rsid w:val="0041732F"/>
    <w:rsid w:val="0043611A"/>
    <w:rsid w:val="00444406"/>
    <w:rsid w:val="004A7623"/>
    <w:rsid w:val="004E5499"/>
    <w:rsid w:val="00520839"/>
    <w:rsid w:val="00543B24"/>
    <w:rsid w:val="005526E8"/>
    <w:rsid w:val="00581EBB"/>
    <w:rsid w:val="005F5FA8"/>
    <w:rsid w:val="00625AA1"/>
    <w:rsid w:val="00686115"/>
    <w:rsid w:val="00695523"/>
    <w:rsid w:val="006A4617"/>
    <w:rsid w:val="006C77E7"/>
    <w:rsid w:val="006E01EE"/>
    <w:rsid w:val="006F77F2"/>
    <w:rsid w:val="00730F19"/>
    <w:rsid w:val="00753EF8"/>
    <w:rsid w:val="00776987"/>
    <w:rsid w:val="007E13B4"/>
    <w:rsid w:val="007E6915"/>
    <w:rsid w:val="008119FC"/>
    <w:rsid w:val="008239F2"/>
    <w:rsid w:val="008273D5"/>
    <w:rsid w:val="00845C81"/>
    <w:rsid w:val="00883747"/>
    <w:rsid w:val="008A641A"/>
    <w:rsid w:val="008F4F16"/>
    <w:rsid w:val="00912848"/>
    <w:rsid w:val="0097707B"/>
    <w:rsid w:val="00984AEF"/>
    <w:rsid w:val="00985684"/>
    <w:rsid w:val="009933BE"/>
    <w:rsid w:val="009A7098"/>
    <w:rsid w:val="009C1E84"/>
    <w:rsid w:val="00A05672"/>
    <w:rsid w:val="00AD0BB4"/>
    <w:rsid w:val="00AE6D4B"/>
    <w:rsid w:val="00B70087"/>
    <w:rsid w:val="00B7737E"/>
    <w:rsid w:val="00BB352D"/>
    <w:rsid w:val="00BE0007"/>
    <w:rsid w:val="00C069A5"/>
    <w:rsid w:val="00C30C2E"/>
    <w:rsid w:val="00C31E59"/>
    <w:rsid w:val="00C55D4A"/>
    <w:rsid w:val="00C611F4"/>
    <w:rsid w:val="00C73611"/>
    <w:rsid w:val="00C758B6"/>
    <w:rsid w:val="00C97DC4"/>
    <w:rsid w:val="00CA0B61"/>
    <w:rsid w:val="00CA3CEE"/>
    <w:rsid w:val="00CF1F73"/>
    <w:rsid w:val="00D1759D"/>
    <w:rsid w:val="00D2064C"/>
    <w:rsid w:val="00D65057"/>
    <w:rsid w:val="00D658E7"/>
    <w:rsid w:val="00D81B68"/>
    <w:rsid w:val="00DB302E"/>
    <w:rsid w:val="00E578B6"/>
    <w:rsid w:val="00E80758"/>
    <w:rsid w:val="00E92B70"/>
    <w:rsid w:val="00EA441D"/>
    <w:rsid w:val="00EB0238"/>
    <w:rsid w:val="00ED2154"/>
    <w:rsid w:val="00F812AF"/>
    <w:rsid w:val="00FA0F86"/>
    <w:rsid w:val="00FC27DB"/>
    <w:rsid w:val="00FE317F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6592"/>
  <w15:chartTrackingRefBased/>
  <w15:docId w15:val="{61F94BAC-9E63-4E4D-B54D-BBC151ED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7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3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3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 Talukdar</dc:creator>
  <cp:keywords/>
  <dc:description/>
  <cp:lastModifiedBy>Partha Talukdar</cp:lastModifiedBy>
  <cp:revision>2</cp:revision>
  <dcterms:created xsi:type="dcterms:W3CDTF">2021-08-10T19:12:00Z</dcterms:created>
  <dcterms:modified xsi:type="dcterms:W3CDTF">2021-08-10T19:12:00Z</dcterms:modified>
</cp:coreProperties>
</file>